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1A0" w:rsidRDefault="00BA21A0" w:rsidP="00F6627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BA21A0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SUPP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LEMENTARY </w:t>
      </w:r>
      <w:r w:rsidR="0094592B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INFORMATION</w:t>
      </w:r>
    </w:p>
    <w:p w:rsidR="0094592B" w:rsidRDefault="0094592B" w:rsidP="00F6627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94592B" w:rsidRDefault="0094592B" w:rsidP="00F6627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BA21A0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SUPP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LEMENTARY MATERIALS AND METHODS</w:t>
      </w:r>
    </w:p>
    <w:p w:rsidR="00BA21A0" w:rsidRPr="002F0B7C" w:rsidRDefault="00BA21A0" w:rsidP="00F6627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F0B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gration assay</w:t>
      </w:r>
    </w:p>
    <w:p w:rsidR="00BA21A0" w:rsidRPr="002F0B7C" w:rsidRDefault="00BA21A0" w:rsidP="00F66270">
      <w:pPr>
        <w:wordWrap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A2CEC">
        <w:rPr>
          <w:rFonts w:ascii="Times New Roman" w:hAnsi="Times New Roman" w:cs="Times New Roman"/>
          <w:kern w:val="0"/>
          <w:sz w:val="24"/>
          <w:szCs w:val="24"/>
        </w:rPr>
        <w:t>×</w:t>
      </w:r>
      <w:r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2F0B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Ms or </w:t>
      </w:r>
      <w:proofErr w:type="spellStart"/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pOCs</w:t>
      </w:r>
      <w:proofErr w:type="spellEnd"/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200 </w:t>
      </w:r>
      <w:proofErr w:type="spellStart"/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erum-free </w:t>
      </w:r>
      <w:r w:rsidR="00CD273E" w:rsidRPr="002F0B7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α</w:t>
      </w:r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EM were seed in the upper well of a Boyden chamber with polycarbonate filters containing 8-μm pore membranes (Corning Costar, Cambridge, MA). The lower well was loaded with </w:t>
      </w:r>
      <w:r w:rsidR="00CD273E" w:rsidRPr="002F0B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00</w:t>
      </w:r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="00CD273E" w:rsidRPr="002F0B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um-free </w:t>
      </w:r>
      <w:r w:rsidR="00CD273E" w:rsidRPr="002F0B7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α</w:t>
      </w:r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-MEM</w:t>
      </w:r>
      <w:r w:rsidR="00CD273E" w:rsidRPr="002F0B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ntaining 100 ng/ml of RANKL. After 8 hours for BMMs and 12 hours for </w:t>
      </w:r>
      <w:proofErr w:type="spellStart"/>
      <w:r w:rsidR="00CD273E" w:rsidRPr="002F0B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Cs</w:t>
      </w:r>
      <w:proofErr w:type="spellEnd"/>
      <w:r w:rsidR="00CD273E" w:rsidRPr="002F0B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="00CD273E"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ion, cells attached on the lower surface of the membrane were fixed </w:t>
      </w:r>
      <w:r w:rsidR="00CD273E" w:rsidRPr="002F0B7C">
        <w:rPr>
          <w:rFonts w:ascii="Times New Roman" w:hAnsi="Times New Roman" w:cs="Times New Roman"/>
          <w:kern w:val="0"/>
          <w:sz w:val="24"/>
          <w:szCs w:val="24"/>
        </w:rPr>
        <w:t>with 100% methanol for 10 min</w:t>
      </w:r>
      <w:r w:rsidR="00CD273E" w:rsidRPr="002F0B7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273E" w:rsidRPr="002F0B7C">
        <w:rPr>
          <w:rFonts w:ascii="Times New Roman" w:hAnsi="Times New Roman" w:cs="Times New Roman"/>
          <w:kern w:val="0"/>
          <w:sz w:val="24"/>
          <w:szCs w:val="24"/>
        </w:rPr>
        <w:t xml:space="preserve">and then stained with </w:t>
      </w:r>
      <w:r w:rsidR="00CD273E" w:rsidRPr="002F0B7C">
        <w:rPr>
          <w:rFonts w:ascii="Times New Roman" w:hAnsi="Times New Roman" w:cs="Times New Roman" w:hint="eastAsia"/>
          <w:kern w:val="0"/>
          <w:sz w:val="24"/>
          <w:szCs w:val="24"/>
        </w:rPr>
        <w:t>crystal violet solution (Sigma, St. Louis, MO, USA)</w:t>
      </w:r>
      <w:r w:rsidR="00CD273E" w:rsidRPr="002F0B7C">
        <w:rPr>
          <w:rFonts w:ascii="Times New Roman" w:hAnsi="Times New Roman" w:cs="Times New Roman"/>
          <w:kern w:val="0"/>
          <w:sz w:val="24"/>
          <w:szCs w:val="24"/>
        </w:rPr>
        <w:t>. Migrated cells were quanti</w:t>
      </w:r>
      <w:r w:rsidR="00CD273E" w:rsidRPr="002F0B7C">
        <w:rPr>
          <w:rFonts w:ascii="Times New Roman" w:eastAsia="AdvOT596495f2+fb" w:hAnsi="Times New Roman" w:cs="Times New Roman"/>
          <w:kern w:val="0"/>
          <w:sz w:val="24"/>
          <w:szCs w:val="24"/>
        </w:rPr>
        <w:t>fi</w:t>
      </w:r>
      <w:r w:rsidR="00CD273E" w:rsidRPr="002F0B7C">
        <w:rPr>
          <w:rFonts w:ascii="Times New Roman" w:hAnsi="Times New Roman" w:cs="Times New Roman"/>
          <w:kern w:val="0"/>
          <w:sz w:val="24"/>
          <w:szCs w:val="24"/>
        </w:rPr>
        <w:t>ed by</w:t>
      </w:r>
      <w:r w:rsidR="00CD273E" w:rsidRPr="002F0B7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273E" w:rsidRPr="002F0B7C">
        <w:rPr>
          <w:rFonts w:ascii="Times New Roman" w:hAnsi="Times New Roman" w:cs="Times New Roman"/>
          <w:kern w:val="0"/>
          <w:sz w:val="24"/>
          <w:szCs w:val="24"/>
        </w:rPr>
        <w:t>using an image analysis system (Image J, National Institutes of Health,</w:t>
      </w:r>
      <w:r w:rsidR="00CD273E" w:rsidRPr="002F0B7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273E" w:rsidRPr="002F0B7C">
        <w:rPr>
          <w:rFonts w:ascii="Times New Roman" w:hAnsi="Times New Roman" w:cs="Times New Roman"/>
          <w:kern w:val="0"/>
          <w:sz w:val="24"/>
          <w:szCs w:val="24"/>
        </w:rPr>
        <w:t>Bethesda, MD).</w:t>
      </w:r>
    </w:p>
    <w:p w:rsidR="00CD273E" w:rsidRPr="002F0B7C" w:rsidRDefault="00CD273E" w:rsidP="00F66270">
      <w:pPr>
        <w:wordWrap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D273E" w:rsidRPr="002F0B7C" w:rsidRDefault="00F66270" w:rsidP="00F6627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F0B7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steoclasts fusion assay</w:t>
      </w:r>
    </w:p>
    <w:p w:rsidR="00CD273E" w:rsidRPr="002F0B7C" w:rsidRDefault="00F66270" w:rsidP="00F66270">
      <w:pPr>
        <w:wordWrap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F0B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steoclasts fusion assay with</w:t>
      </w:r>
      <w:r w:rsidRPr="002F0B7C">
        <w:rPr>
          <w:rFonts w:ascii="Times New Roman" w:hAnsi="Times New Roman" w:cs="Times New Roman"/>
          <w:sz w:val="24"/>
          <w:szCs w:val="24"/>
        </w:rPr>
        <w:t xml:space="preserve"> LPC block was assessed </w:t>
      </w:r>
      <w:r w:rsidRPr="0094592B">
        <w:rPr>
          <w:rFonts w:ascii="Times New Roman" w:hAnsi="Times New Roman" w:cs="Times New Roman"/>
          <w:sz w:val="24"/>
          <w:szCs w:val="24"/>
        </w:rPr>
        <w:t>as previously reported</w:t>
      </w:r>
      <w:r w:rsidR="005D5C83" w:rsidRPr="005D5C8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4592B">
        <w:rPr>
          <w:rFonts w:ascii="Times New Roman" w:hAnsi="Times New Roman" w:cs="Times New Roman"/>
          <w:sz w:val="24"/>
          <w:szCs w:val="24"/>
        </w:rPr>
        <w:t>.</w:t>
      </w:r>
      <w:r w:rsidRPr="002F0B7C">
        <w:rPr>
          <w:rFonts w:ascii="Times New Roman" w:hAnsi="Times New Roman" w:cs="Times New Roman" w:hint="eastAsia"/>
          <w:sz w:val="24"/>
          <w:szCs w:val="24"/>
        </w:rPr>
        <w:t xml:space="preserve"> Briefly, </w:t>
      </w:r>
      <w:r w:rsidR="009459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0 mg/ml stock solution of </w:t>
      </w:r>
      <w:proofErr w:type="spellStart"/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auroyl</w:t>
      </w:r>
      <w:proofErr w:type="spellEnd"/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LPC (1-lauroyl-2-hydroxy</w:t>
      </w:r>
      <w:r w:rsidRPr="002F0B7C">
        <w:rPr>
          <w:rStyle w:val="a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n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glycero-3-phosphocholine) (Avanti Polar Lipids) was freshly prepared in water. To block osteoclast fusion, 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BMMs were cultured with ODM containing of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70 </w:t>
      </w:r>
      <w:proofErr w:type="spellStart"/>
      <w:r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proofErr w:type="spellEnd"/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PC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for 72 hours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Then, cells were further cultured with ODM 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acting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f 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4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 </w:t>
      </w:r>
      <w:proofErr w:type="spellStart"/>
      <w:r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proofErr w:type="spellEnd"/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PC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for 16 hours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After then, 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PC was removed by five washes with LPC-free culture medium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and cells </w:t>
      </w:r>
      <w:r w:rsidR="009459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re incubated 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with LPC-free ODM for 1.5 hours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9459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fter</w:t>
      </w:r>
      <w:r w:rsidR="002F0B7C" w:rsidRPr="002F0B7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TRAP staining, </w:t>
      </w:r>
      <w:r w:rsidR="009459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RAP-positive cells with three more nuclei were </w:t>
      </w:r>
      <w:r w:rsidR="002F0B7C" w:rsidRPr="002F0B7C">
        <w:rPr>
          <w:rFonts w:ascii="Times New Roman" w:hAnsi="Times New Roman" w:cs="Times New Roman"/>
          <w:kern w:val="0"/>
          <w:sz w:val="24"/>
          <w:szCs w:val="24"/>
        </w:rPr>
        <w:t>quanti</w:t>
      </w:r>
      <w:r w:rsidR="002F0B7C" w:rsidRPr="002F0B7C">
        <w:rPr>
          <w:rFonts w:ascii="Times New Roman" w:eastAsia="AdvOT596495f2+fb" w:hAnsi="Times New Roman" w:cs="Times New Roman"/>
          <w:kern w:val="0"/>
          <w:sz w:val="24"/>
          <w:szCs w:val="24"/>
        </w:rPr>
        <w:t>fi</w:t>
      </w:r>
      <w:r w:rsidR="002F0B7C" w:rsidRPr="002F0B7C">
        <w:rPr>
          <w:rFonts w:ascii="Times New Roman" w:hAnsi="Times New Roman" w:cs="Times New Roman"/>
          <w:kern w:val="0"/>
          <w:sz w:val="24"/>
          <w:szCs w:val="24"/>
        </w:rPr>
        <w:t>ed by</w:t>
      </w:r>
      <w:r w:rsidR="002F0B7C" w:rsidRPr="002F0B7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F0B7C" w:rsidRPr="002F0B7C">
        <w:rPr>
          <w:rFonts w:ascii="Times New Roman" w:hAnsi="Times New Roman" w:cs="Times New Roman"/>
          <w:kern w:val="0"/>
          <w:sz w:val="24"/>
          <w:szCs w:val="24"/>
        </w:rPr>
        <w:t xml:space="preserve">using </w:t>
      </w:r>
      <w:r w:rsidR="004B0FA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2F0B7C" w:rsidRPr="002F0B7C">
        <w:rPr>
          <w:rFonts w:ascii="Times New Roman" w:hAnsi="Times New Roman" w:cs="Times New Roman"/>
          <w:kern w:val="0"/>
          <w:sz w:val="24"/>
          <w:szCs w:val="24"/>
        </w:rPr>
        <w:t>Image J</w:t>
      </w:r>
      <w:r w:rsidR="004B0FA9">
        <w:rPr>
          <w:rFonts w:ascii="Times New Roman" w:hAnsi="Times New Roman" w:cs="Times New Roman"/>
          <w:kern w:val="0"/>
          <w:sz w:val="24"/>
          <w:szCs w:val="24"/>
        </w:rPr>
        <w:t xml:space="preserve"> software. </w:t>
      </w:r>
    </w:p>
    <w:p w:rsidR="00CD273E" w:rsidRPr="002F0B7C" w:rsidRDefault="00CD273E" w:rsidP="00F66270">
      <w:pPr>
        <w:wordWrap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F6B11" w:rsidRPr="002F0B7C" w:rsidRDefault="006F6B11" w:rsidP="006F6B1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609C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low cytometry</w:t>
      </w:r>
    </w:p>
    <w:p w:rsidR="00C609CD" w:rsidRDefault="00C609CD" w:rsidP="00C609C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apoptosis was assayed with FITC </w:t>
      </w:r>
      <w:proofErr w:type="spellStart"/>
      <w:r w:rsidRPr="00FB163D">
        <w:rPr>
          <w:rFonts w:ascii="Times New Roman" w:hAnsi="Times New Roman" w:cs="Times New Roman"/>
          <w:color w:val="000000" w:themeColor="text1"/>
          <w:sz w:val="24"/>
          <w:szCs w:val="24"/>
        </w:rPr>
        <w:t>Annexin</w:t>
      </w:r>
      <w:proofErr w:type="spellEnd"/>
      <w:r w:rsidRPr="00FB1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A2CEC" w:rsidRPr="004A2CE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poptosis Detection Ki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harming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CA, USA) according to manufacturer’s instruction. In briefly, BMM cells (5</w:t>
      </w:r>
      <w:r>
        <w:rPr>
          <w:rFonts w:ascii="Times New Roman" w:hAnsi="Times New Roman" w:cs="Times New Roman"/>
          <w:kern w:val="0"/>
          <w:sz w:val="24"/>
          <w:szCs w:val="24"/>
        </w:rPr>
        <w:t>×10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were cultured in a 60-mm petri dish. After appropriate treatments, cells were harvested and washed with PBS, followed by suspension in 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× binding buffer. Cells were stained with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annexi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A2CEC" w:rsidRPr="004A2CE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V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-FITC and PI mixture for 15 min at room temperature in the dark. 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p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c cells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dentified using a BD </w:t>
      </w:r>
      <w:proofErr w:type="spellStart"/>
      <w:r w:rsidRPr="00D202DC">
        <w:rPr>
          <w:rFonts w:ascii="Times New Roman" w:hAnsi="Times New Roman" w:cs="Times New Roman"/>
          <w:color w:val="000000" w:themeColor="text1"/>
          <w:sz w:val="24"/>
          <w:szCs w:val="24"/>
        </w:rPr>
        <w:t>FACSAria</w:t>
      </w:r>
      <w:proofErr w:type="spellEnd"/>
      <w:r w:rsidRPr="00D202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A2C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II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flow </w:t>
      </w:r>
      <w:proofErr w:type="spellStart"/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ytometer</w:t>
      </w:r>
      <w:proofErr w:type="spellEnd"/>
      <w:r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(BD biosciences, CA, USA)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flow cytometry data were analyzed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shland, OR, US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A21A0" w:rsidRDefault="00BA21A0" w:rsidP="00F66270">
      <w:pPr>
        <w:widowControl/>
        <w:wordWrap/>
        <w:autoSpaceDE/>
        <w:autoSpaceDN/>
        <w:spacing w:line="36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5D5C83" w:rsidRPr="008C0E84" w:rsidRDefault="005D5C83" w:rsidP="005D5C8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0439B">
        <w:rPr>
          <w:rFonts w:ascii="Times New Roman" w:hAnsi="Times New Roman" w:cs="Times New Roman"/>
          <w:sz w:val="24"/>
          <w:szCs w:val="24"/>
        </w:rPr>
        <w:fldChar w:fldCharType="begin"/>
      </w:r>
      <w:r w:rsidRPr="008C0E8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0439B">
        <w:rPr>
          <w:rFonts w:ascii="Times New Roman" w:hAnsi="Times New Roman" w:cs="Times New Roman"/>
          <w:sz w:val="24"/>
          <w:szCs w:val="24"/>
        </w:rPr>
        <w:fldChar w:fldCharType="separate"/>
      </w:r>
      <w:r w:rsidRPr="008C0E84">
        <w:rPr>
          <w:rFonts w:ascii="Times New Roman" w:hAnsi="Times New Roman" w:cs="Times New Roman"/>
          <w:sz w:val="24"/>
          <w:szCs w:val="24"/>
        </w:rPr>
        <w:t>1</w:t>
      </w:r>
      <w:r w:rsidRPr="008C0E84">
        <w:rPr>
          <w:rFonts w:ascii="Times New Roman" w:hAnsi="Times New Roman" w:cs="Times New Roman"/>
          <w:sz w:val="24"/>
          <w:szCs w:val="24"/>
        </w:rPr>
        <w:tab/>
        <w:t xml:space="preserve">Verma, S. K., Leikina, E., Melikov, K. &amp; Chernomordik, L. V. Late stages of the synchronized macrophage fusion in osteoclast formation depend on dynamin. </w:t>
      </w:r>
      <w:r w:rsidRPr="008C0E84">
        <w:rPr>
          <w:rFonts w:ascii="Times New Roman" w:hAnsi="Times New Roman" w:cs="Times New Roman"/>
          <w:i/>
          <w:sz w:val="24"/>
          <w:szCs w:val="24"/>
        </w:rPr>
        <w:t>The Biochemical journal</w:t>
      </w:r>
      <w:r w:rsidRPr="008C0E84">
        <w:rPr>
          <w:rFonts w:ascii="Times New Roman" w:hAnsi="Times New Roman" w:cs="Times New Roman"/>
          <w:sz w:val="24"/>
          <w:szCs w:val="24"/>
        </w:rPr>
        <w:t xml:space="preserve"> </w:t>
      </w:r>
      <w:r w:rsidRPr="008C0E84">
        <w:rPr>
          <w:rFonts w:ascii="Times New Roman" w:hAnsi="Times New Roman" w:cs="Times New Roman"/>
          <w:b/>
          <w:sz w:val="24"/>
          <w:szCs w:val="24"/>
        </w:rPr>
        <w:t>464</w:t>
      </w:r>
      <w:r w:rsidRPr="008C0E84">
        <w:rPr>
          <w:rFonts w:ascii="Times New Roman" w:hAnsi="Times New Roman" w:cs="Times New Roman"/>
          <w:sz w:val="24"/>
          <w:szCs w:val="24"/>
        </w:rPr>
        <w:t>, 293-300, doi:10.1042/bj20141233 (2014).</w:t>
      </w:r>
    </w:p>
    <w:p w:rsidR="005D5C83" w:rsidRPr="00C609CD" w:rsidRDefault="005D5C83" w:rsidP="005D5C8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0E84">
        <w:rPr>
          <w:rFonts w:ascii="Times New Roman" w:hAnsi="Times New Roman" w:cs="Times New Roman"/>
          <w:sz w:val="24"/>
          <w:szCs w:val="24"/>
        </w:rPr>
        <w:fldChar w:fldCharType="end"/>
      </w:r>
    </w:p>
    <w:p w:rsidR="00CD273E" w:rsidRDefault="00CD273E" w:rsidP="00F6627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4592B" w:rsidRDefault="0094592B" w:rsidP="00194BFD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BA21A0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lastRenderedPageBreak/>
        <w:t>SUPP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LEMENTARY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 </w:t>
      </w:r>
    </w:p>
    <w:p w:rsidR="0094592B" w:rsidRDefault="0094592B" w:rsidP="00194BFD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194BFD" w:rsidRPr="00274091" w:rsidRDefault="00194BFD" w:rsidP="00194BFD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74091">
        <w:rPr>
          <w:rFonts w:ascii="Times New Roman" w:hAnsi="Times New Roman"/>
          <w:b/>
          <w:color w:val="000000" w:themeColor="text1"/>
          <w:sz w:val="24"/>
          <w:szCs w:val="24"/>
        </w:rPr>
        <w:t>Supplementary Table 1.</w:t>
      </w:r>
      <w:r w:rsidRPr="00274091">
        <w:rPr>
          <w:rFonts w:ascii="Times New Roman" w:hAnsi="Times New Roman"/>
          <w:color w:val="000000" w:themeColor="text1"/>
          <w:sz w:val="24"/>
          <w:szCs w:val="24"/>
        </w:rPr>
        <w:t xml:space="preserve"> The sequences of primers for real-time PCR.</w:t>
      </w:r>
    </w:p>
    <w:p w:rsidR="00194BFD" w:rsidRPr="00274091" w:rsidRDefault="00194BFD" w:rsidP="00194BFD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4"/>
        <w:gridCol w:w="848"/>
        <w:gridCol w:w="2750"/>
        <w:gridCol w:w="2678"/>
      </w:tblGrid>
      <w:tr w:rsidR="00194BFD" w:rsidRPr="00274091" w:rsidTr="000C2424">
        <w:trPr>
          <w:trHeight w:hRule="exact" w:val="613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7409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7409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26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7409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enBank</w:t>
            </w:r>
            <w:proofErr w:type="spellEnd"/>
            <w:r w:rsidRPr="0027409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accession #</w:t>
            </w:r>
          </w:p>
        </w:tc>
      </w:tr>
      <w:tr w:rsidR="00194BFD" w:rsidRPr="00274091" w:rsidTr="000C2424">
        <w:trPr>
          <w:trHeight w:val="248"/>
          <w:jc w:val="center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ind w:left="320" w:hangingChars="200" w:hanging="320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8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5’-                           -3’</w:t>
            </w:r>
          </w:p>
        </w:tc>
        <w:tc>
          <w:tcPr>
            <w:tcW w:w="267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8"/>
              </w:rPr>
            </w:pPr>
          </w:p>
        </w:tc>
      </w:tr>
      <w:tr w:rsidR="00194BFD" w:rsidRPr="00274091" w:rsidTr="000C2424">
        <w:trPr>
          <w:trHeight w:val="63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CTN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GACGTGGGTGGTAGCTGT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굴림" w:hAnsi="Times New Roman"/>
                <w:color w:val="000000" w:themeColor="text1"/>
                <w:sz w:val="16"/>
                <w:szCs w:val="16"/>
              </w:rPr>
              <w:t>NM_007835.2</w:t>
            </w:r>
          </w:p>
        </w:tc>
      </w:tr>
      <w:tr w:rsidR="00194BFD" w:rsidRPr="00274091" w:rsidTr="000C2424">
        <w:trPr>
          <w:trHeight w:val="137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TGCGTCATACTCGCCTTC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127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CTN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GATGCTGCAATCAACCTT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01190454.1</w:t>
            </w:r>
          </w:p>
        </w:tc>
      </w:tr>
      <w:tr w:rsidR="00194BFD" w:rsidRPr="00274091" w:rsidTr="000C2424">
        <w:trPr>
          <w:trHeight w:val="60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ACTTTGGCAGCTTGAGAG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133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CTN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GTTCATCCTCTCCCAGGT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16890.4</w:t>
            </w:r>
          </w:p>
        </w:tc>
      </w:tr>
      <w:tr w:rsidR="00194BFD" w:rsidRPr="00274091" w:rsidTr="000C2424">
        <w:trPr>
          <w:trHeight w:val="165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ACCCTTCCAGGAGAGCCT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182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CTN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CACACAACGGATGAACAA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26302.3</w:t>
            </w:r>
          </w:p>
        </w:tc>
      </w:tr>
      <w:tr w:rsidR="00194BFD" w:rsidRPr="00274091" w:rsidTr="000C2424">
        <w:trPr>
          <w:trHeight w:val="114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GGAAAGTCCAGCAAGTGT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147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CTN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CGTTGGGAAGAACTGTGTG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21608.3</w:t>
            </w:r>
          </w:p>
        </w:tc>
      </w:tr>
      <w:tr w:rsidR="00194BFD" w:rsidRPr="00274091" w:rsidTr="000C2424">
        <w:trPr>
          <w:trHeight w:val="222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ATCATCAGCTCCTGTGTGC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184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CTN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AACACCTTTGAAGCCATC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01293757.1</w:t>
            </w:r>
          </w:p>
        </w:tc>
      </w:tr>
      <w:tr w:rsidR="00194BFD" w:rsidRPr="00274091" w:rsidTr="000C2424">
        <w:trPr>
          <w:trHeight w:val="160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TGCCTTTCATCGTCTTCT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150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rp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CTTGATTGGCGAGGAGAGT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16860.1</w:t>
            </w:r>
          </w:p>
        </w:tc>
      </w:tr>
      <w:tr w:rsidR="00194BFD" w:rsidRPr="00274091" w:rsidTr="000C2424">
        <w:trPr>
          <w:trHeight w:val="127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ACTCAGTAGCCTGTCTCCA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72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rp1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TGGTTATCGAGTCGGTGT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F190797.1</w:t>
            </w:r>
          </w:p>
        </w:tc>
      </w:tr>
      <w:tr w:rsidR="00194BFD" w:rsidRPr="00274091" w:rsidTr="000C2424">
        <w:trPr>
          <w:trHeight w:val="232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CAGGCTTTCCCTATATCCA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223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pZ</w:t>
            </w:r>
            <w:proofErr w:type="spellEnd"/>
            <w:r w:rsidRPr="00274091">
              <w:rPr>
                <w:rFonts w:ascii="맑은 고딕" w:eastAsia="맑은 고딕" w:hAnsi="맑은 고딕" w:hint="eastAsia"/>
                <w:color w:val="000000" w:themeColor="text1"/>
                <w:sz w:val="16"/>
                <w:szCs w:val="16"/>
              </w:rPr>
              <w:t>α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GTTCACACCCGTGAAGAT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09797.2</w:t>
            </w:r>
          </w:p>
        </w:tc>
      </w:tr>
      <w:tr w:rsidR="00194BFD" w:rsidRPr="00274091" w:rsidTr="000C2424">
        <w:trPr>
          <w:trHeight w:val="198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CCCTCCAAGACTTCAAGC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198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pZ</w:t>
            </w:r>
            <w:r w:rsidRPr="00274091">
              <w:rPr>
                <w:rFonts w:ascii="Times New Roman" w:eastAsia="EURM10" w:hAnsi="Times New Roman"/>
                <w:color w:val="000000" w:themeColor="text1"/>
                <w:sz w:val="16"/>
                <w:szCs w:val="16"/>
              </w:rPr>
              <w:t>β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CCCTCCTTTGGAAGATGG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FuturaStd-Book" w:hAnsi="Times New Roman"/>
                <w:color w:val="000000" w:themeColor="text1"/>
                <w:sz w:val="16"/>
                <w:szCs w:val="16"/>
              </w:rPr>
              <w:t>NM_001037761.2</w:t>
            </w:r>
          </w:p>
        </w:tc>
      </w:tr>
      <w:tr w:rsidR="00194BFD" w:rsidRPr="00274091" w:rsidTr="000C2424">
        <w:trPr>
          <w:trHeight w:val="150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tabs>
                <w:tab w:val="center" w:pos="1730"/>
              </w:tabs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AGGATCACTCCAGCAAAG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126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K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  <w:lang w:bidi="en-US"/>
              </w:rPr>
              <w:t>TGCCGAGAGTGTCTACAAGC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FuturaStd-Book" w:hAnsi="Times New Roman"/>
                <w:color w:val="000000" w:themeColor="text1"/>
                <w:sz w:val="16"/>
                <w:szCs w:val="16"/>
              </w:rPr>
              <w:t>NM_011035.2</w:t>
            </w:r>
          </w:p>
        </w:tc>
      </w:tr>
      <w:tr w:rsidR="00194BFD" w:rsidRPr="00274091" w:rsidTr="000C2424">
        <w:trPr>
          <w:trHeight w:val="244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CATCCAATATGGAGTTCCC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206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K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AGAAGAAGAACCCTCAGGCA</w:t>
            </w:r>
          </w:p>
        </w:tc>
        <w:tc>
          <w:tcPr>
            <w:tcW w:w="2678" w:type="dxa"/>
            <w:vMerge w:val="restart"/>
            <w:tcBorders>
              <w:top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FuturaStd-Book" w:hAnsi="Times New Roman"/>
                <w:color w:val="000000" w:themeColor="text1"/>
                <w:sz w:val="16"/>
                <w:szCs w:val="16"/>
              </w:rPr>
              <w:t>NM_177326.3</w:t>
            </w:r>
          </w:p>
        </w:tc>
      </w:tr>
      <w:tr w:rsidR="00194BFD" w:rsidRPr="00274091" w:rsidTr="000C2424">
        <w:trPr>
          <w:trHeight w:val="196"/>
          <w:jc w:val="center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GCAGCGTCTTCATCATCATC</w:t>
            </w:r>
          </w:p>
        </w:tc>
        <w:tc>
          <w:tcPr>
            <w:tcW w:w="2678" w:type="dxa"/>
            <w:vMerge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94BFD" w:rsidRPr="00274091" w:rsidTr="000C2424">
        <w:trPr>
          <w:trHeight w:val="196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K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ACATTGCGACTGGACAAGAG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AAGAGCCACCAGCCAATAT</w:t>
            </w:r>
          </w:p>
        </w:tc>
        <w:tc>
          <w:tcPr>
            <w:tcW w:w="2678" w:type="dxa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01195046.1</w:t>
            </w:r>
          </w:p>
        </w:tc>
      </w:tr>
      <w:tr w:rsidR="00194BFD" w:rsidRPr="00274091" w:rsidTr="000C2424">
        <w:trPr>
          <w:trHeight w:val="196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K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GAGAGAGTCCACCACCACCT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GACCATCCCTCGAAGATTTG</w:t>
            </w:r>
          </w:p>
        </w:tc>
        <w:tc>
          <w:tcPr>
            <w:tcW w:w="2678" w:type="dxa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27470.3</w:t>
            </w:r>
          </w:p>
        </w:tc>
      </w:tr>
      <w:tr w:rsidR="00194BFD" w:rsidRPr="00274091" w:rsidTr="000C2424">
        <w:trPr>
          <w:trHeight w:val="196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K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CAAGGAGTGATTCACAGGGA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GTCCCATAAGGTAGCCTGGA</w:t>
            </w:r>
          </w:p>
        </w:tc>
        <w:tc>
          <w:tcPr>
            <w:tcW w:w="2678" w:type="dxa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172858.2</w:t>
            </w:r>
          </w:p>
        </w:tc>
      </w:tr>
      <w:tr w:rsidR="00194BFD" w:rsidRPr="00274091" w:rsidTr="000C2424">
        <w:trPr>
          <w:trHeight w:val="196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K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CCTCTTCAAACCTGGTAGCC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ATTGCTGGTGCTGATCTGAG</w:t>
            </w:r>
          </w:p>
        </w:tc>
        <w:tc>
          <w:tcPr>
            <w:tcW w:w="2678" w:type="dxa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01033254.3</w:t>
            </w:r>
          </w:p>
        </w:tc>
      </w:tr>
      <w:tr w:rsidR="00194BFD" w:rsidRPr="00274091" w:rsidTr="000C2424">
        <w:trPr>
          <w:trHeight w:val="196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FATc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CCAGTATACCAGCTCTGCCA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GTGGGAAGTCAGAAGTGGGT</w:t>
            </w:r>
          </w:p>
        </w:tc>
        <w:tc>
          <w:tcPr>
            <w:tcW w:w="2678" w:type="dxa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16791.4</w:t>
            </w:r>
          </w:p>
        </w:tc>
      </w:tr>
      <w:tr w:rsidR="00194BFD" w:rsidRPr="00274091" w:rsidTr="000C2424">
        <w:trPr>
          <w:trHeight w:val="196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ind w:firstLineChars="50" w:firstLine="80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-</w:t>
            </w:r>
            <w:proofErr w:type="spellStart"/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os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CTTCTTGTTTCCGGC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CTTCAGGGTAGGTG</w:t>
            </w:r>
          </w:p>
        </w:tc>
        <w:tc>
          <w:tcPr>
            <w:tcW w:w="2678" w:type="dxa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10234</w:t>
            </w:r>
          </w:p>
        </w:tc>
      </w:tr>
      <w:tr w:rsidR="00194BFD" w:rsidRPr="00274091" w:rsidTr="000C2424">
        <w:trPr>
          <w:trHeight w:val="196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ind w:firstLineChars="50" w:firstLine="80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sk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ATATGTGGGCCACCATGAAAGTT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TCGTTCCCCACAGGAATCTCT</w:t>
            </w:r>
          </w:p>
        </w:tc>
        <w:tc>
          <w:tcPr>
            <w:tcW w:w="2678" w:type="dxa"/>
            <w:tcBorders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07802.4</w:t>
            </w:r>
          </w:p>
        </w:tc>
      </w:tr>
      <w:tr w:rsidR="00194BFD" w:rsidRPr="00274091" w:rsidTr="000C2424">
        <w:trPr>
          <w:trHeight w:val="19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4BFD" w:rsidRPr="00274091" w:rsidRDefault="00194BFD" w:rsidP="000C2424">
            <w:pPr>
              <w:ind w:firstLineChars="50" w:firstLine="80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dc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CAACAAACAAATTCCCATCGC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맑은 고딕" w:hAnsi="Times New Roman"/>
                <w:color w:val="000000" w:themeColor="text1"/>
                <w:sz w:val="16"/>
                <w:szCs w:val="16"/>
              </w:rPr>
              <w:t>TGAGGATGGAGAGACCACTG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09861.3</w:t>
            </w:r>
          </w:p>
        </w:tc>
      </w:tr>
      <w:tr w:rsidR="00194BFD" w:rsidRPr="00274091" w:rsidTr="000C2424">
        <w:trPr>
          <w:trHeight w:val="216"/>
          <w:jc w:val="center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spase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AGGAGCAGCTTTGTGTGTG</w:t>
            </w:r>
          </w:p>
          <w:p w:rsidR="00194BFD" w:rsidRPr="00274091" w:rsidRDefault="00194BFD" w:rsidP="000C242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CTCAATGCCACAGTCCAG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01284409.1</w:t>
            </w:r>
          </w:p>
        </w:tc>
      </w:tr>
      <w:tr w:rsidR="00194BFD" w:rsidRPr="00274091" w:rsidTr="000C2424">
        <w:trPr>
          <w:trHeight w:val="21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94BFD" w:rsidRPr="00274091" w:rsidRDefault="00194BFD" w:rsidP="000C2424">
            <w:pPr>
              <w:ind w:firstLineChars="50" w:firstLine="80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eastAsia="EURM10" w:hAnsi="Times New Roman"/>
                <w:color w:val="000000" w:themeColor="text1"/>
                <w:sz w:val="16"/>
                <w:szCs w:val="16"/>
              </w:rPr>
              <w:t>β</w:t>
            </w: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ac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TGGCACCACACCTTCTAC</w:t>
            </w:r>
          </w:p>
        </w:tc>
        <w:tc>
          <w:tcPr>
            <w:tcW w:w="2678" w:type="dxa"/>
            <w:vMerge w:val="restart"/>
            <w:tcBorders>
              <w:top w:val="single" w:sz="4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M_007393.5</w:t>
            </w:r>
          </w:p>
        </w:tc>
      </w:tr>
      <w:tr w:rsidR="00194BFD" w:rsidRPr="00274091" w:rsidTr="000C2424">
        <w:trPr>
          <w:trHeight w:val="14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27409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ACGACCAGAGGCATACAGG</w:t>
            </w:r>
          </w:p>
        </w:tc>
        <w:tc>
          <w:tcPr>
            <w:tcW w:w="2678" w:type="dxa"/>
            <w:vMerge/>
            <w:tcBorders>
              <w:bottom w:val="single" w:sz="12" w:space="0" w:color="auto"/>
            </w:tcBorders>
            <w:vAlign w:val="center"/>
          </w:tcPr>
          <w:p w:rsidR="00194BFD" w:rsidRPr="00274091" w:rsidRDefault="00194BFD" w:rsidP="000C242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6B56E4" w:rsidRDefault="006B56E4"/>
    <w:p w:rsidR="006B56E4" w:rsidRDefault="006B56E4">
      <w:pPr>
        <w:widowControl/>
        <w:wordWrap/>
        <w:autoSpaceDE/>
        <w:autoSpaceDN/>
      </w:pPr>
      <w:r>
        <w:br w:type="page"/>
      </w:r>
    </w:p>
    <w:p w:rsidR="0094592B" w:rsidRDefault="0094592B" w:rsidP="0094592B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BA21A0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lastRenderedPageBreak/>
        <w:t>SUPP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LEMENTARY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FIGURE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S</w:t>
      </w:r>
    </w:p>
    <w:p w:rsidR="004B0FA9" w:rsidRDefault="004B0FA9" w:rsidP="0094592B">
      <w:pPr>
        <w:widowControl/>
        <w:wordWrap/>
        <w:autoSpaceDE/>
        <w:autoSpaceDN/>
      </w:pPr>
    </w:p>
    <w:p w:rsidR="006B56E4" w:rsidRDefault="00F97605">
      <w:r w:rsidRPr="00F97605">
        <w:rPr>
          <w:noProof/>
        </w:rPr>
        <w:drawing>
          <wp:inline distT="0" distB="0" distL="0" distR="0">
            <wp:extent cx="5731510" cy="4091273"/>
            <wp:effectExtent l="19050" t="0" r="2540" b="0"/>
            <wp:docPr id="8" name="그림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1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7605" w:rsidRPr="00274091" w:rsidRDefault="00F97605" w:rsidP="00BA21A0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 w:rsidRPr="00F976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976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A1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CTN1 knockdown decreas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 migration</w:t>
      </w:r>
      <w:r w:rsidRPr="001A142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857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 migration</w:t>
      </w:r>
      <w:r w:rsidR="00BA21A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BMMs transfected </w:t>
      </w:r>
      <w:r w:rsidR="00BA21A0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with control or DCTN1 siRNA </w:t>
      </w:r>
      <w:r w:rsidR="00BA21A0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were assessed in </w:t>
      </w:r>
      <w:proofErr w:type="spellStart"/>
      <w:r w:rsidR="00BA21A0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transwell</w:t>
      </w:r>
      <w:proofErr w:type="spellEnd"/>
      <w:r w:rsidR="00BA21A0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chambers with RANKL (100 ng/ml) for 8 hours. </w:t>
      </w:r>
      <w:r w:rsidR="00BA21A0"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A21A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BA21A0"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A21A0"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BMMs transfected </w:t>
      </w:r>
      <w:r w:rsidR="00BA21A0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with control or DCTN1 siRNA</w:t>
      </w:r>
      <w:r w:rsidR="00BA21A0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were cultured with ODM for 2 days. Then cell migrations of </w:t>
      </w:r>
      <w:proofErr w:type="spellStart"/>
      <w:r w:rsidR="00BA21A0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pOCs</w:t>
      </w:r>
      <w:proofErr w:type="spellEnd"/>
      <w:r w:rsidR="00BA21A0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were assessed in </w:t>
      </w:r>
      <w:proofErr w:type="spellStart"/>
      <w:r w:rsidR="00BA21A0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transwell</w:t>
      </w:r>
      <w:proofErr w:type="spellEnd"/>
      <w:r w:rsidR="00BA21A0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chambers with RANKL (100 ng/ml) for 12 hours.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*p &lt; 0.05, **p &lt; 0.005 compared with controls. </w:t>
      </w:r>
    </w:p>
    <w:p w:rsidR="006B56E4" w:rsidRPr="00F97605" w:rsidRDefault="006B56E4">
      <w:pPr>
        <w:widowControl/>
        <w:wordWrap/>
        <w:autoSpaceDE/>
        <w:autoSpaceDN/>
      </w:pPr>
    </w:p>
    <w:p w:rsidR="006B56E4" w:rsidRDefault="00EC1FC5">
      <w:r w:rsidRPr="00EC1FC5">
        <w:rPr>
          <w:noProof/>
        </w:rPr>
        <w:lastRenderedPageBreak/>
        <w:drawing>
          <wp:inline distT="0" distB="0" distL="0" distR="0">
            <wp:extent cx="5731510" cy="3977766"/>
            <wp:effectExtent l="19050" t="0" r="2540" b="0"/>
            <wp:docPr id="9" name="그림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77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7D14" w:rsidRDefault="00692C72" w:rsidP="00692C72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 w:rsidRPr="00F976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976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A1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CTN1 knockdown decreas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 fusion of osteoclasts</w:t>
      </w:r>
      <w:r w:rsidRPr="001A142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857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erimental scheme of osteoclast fusion assay with LPC.</w:t>
      </w:r>
      <w:r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BMMs transfected </w:t>
      </w: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with control or DCTN1 siRNA</w:t>
      </w:r>
      <w:r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were cultured with ODM containing LPC (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70 </w:t>
      </w:r>
      <w:proofErr w:type="spellStart"/>
      <w:r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  <w:r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for 72 hours and further cultured with ODM containing LPC (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34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0 </w:t>
      </w:r>
      <w:proofErr w:type="spellStart"/>
      <w:r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) for 16 hours</w:t>
      </w:r>
      <w:r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. Ready-to-fuse osteoclasts were then </w:t>
      </w: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incubated</w:t>
      </w:r>
      <w:r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in</w:t>
      </w:r>
      <w:r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ODM </w:t>
      </w: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with</w:t>
      </w:r>
      <w:r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(LPC+ / LPC+) or </w:t>
      </w: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without</w:t>
      </w:r>
      <w:r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(LPC+ / LPC-) LPC (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34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0 </w:t>
      </w:r>
      <w:proofErr w:type="spellStart"/>
      <w:r w:rsidRPr="002F0B7C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2F0B7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) for 1.5 </w:t>
      </w:r>
      <w:r w:rsidRPr="000767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ours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</w:t>
      </w:r>
      <w:r w:rsidRPr="000767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eoclast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th three or more nuclei (</w:t>
      </w:r>
      <w:r w:rsidRPr="000767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076775">
        <w:rPr>
          <w:rFonts w:ascii="Times New Roman" w:eastAsia="맑은 고딕" w:hAnsi="Times New Roman" w:cs="Times New Roman"/>
          <w:color w:val="000000"/>
          <w:sz w:val="24"/>
          <w:szCs w:val="24"/>
          <w:shd w:val="clear" w:color="auto" w:fill="FFFFFF"/>
        </w:rPr>
        <w:t>≥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0767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0767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quantified.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*p &lt; 0.05 compared with controls.</w:t>
      </w:r>
    </w:p>
    <w:p w:rsidR="00667D14" w:rsidRDefault="00667D14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667D14" w:rsidRDefault="00667D14" w:rsidP="00667D14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>
            <wp:extent cx="4540250" cy="2817495"/>
            <wp:effectExtent l="19050" t="0" r="0" b="0"/>
            <wp:docPr id="3" name="그림 3" descr="C:\Users\BongJun\AppData\Local\Microsoft\Windows\INetCache\Content.Word\Suppl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ongJun\AppData\Local\Microsoft\Windows\INetCache\Content.Word\Supple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250" cy="2817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7D14" w:rsidRDefault="00667D14" w:rsidP="00667D14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 w:rsidRPr="00F976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976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67D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AK2 regulates bone resorption activity of osteoclasts. 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Ms transfected with siRNA were cultured on dentin slices in </w:t>
      </w:r>
      <w:r w:rsidRPr="0027409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DM </w:t>
      </w:r>
      <w:r w:rsidRPr="00274091">
        <w:rPr>
          <w:rFonts w:ascii="Times New Roman" w:hAnsi="Times New Roman" w:cs="Times New Roman"/>
          <w:color w:val="000000" w:themeColor="text1"/>
          <w:sz w:val="24"/>
          <w:szCs w:val="24"/>
        </w:rPr>
        <w:t>for 9 days. The resorption area and pit depth were measur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**p &lt; 0.005 compared with controls. </w:t>
      </w:r>
    </w:p>
    <w:p w:rsidR="00667D14" w:rsidRDefault="00667D14" w:rsidP="0044114C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884F6B" w:rsidRDefault="00884F6B" w:rsidP="00884F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84F6B">
        <w:rPr>
          <w:rFonts w:ascii="Times New Roman" w:eastAsia="Arial Unicode MS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>
            <wp:extent cx="5731510" cy="1766603"/>
            <wp:effectExtent l="19050" t="0" r="2540" b="0"/>
            <wp:docPr id="2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66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4488" w:rsidRDefault="001F4488" w:rsidP="00667D1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67D14" w:rsidRDefault="00884F6B" w:rsidP="00667D14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 w:rsidRPr="00F976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976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F4488" w:rsidRPr="0027409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BMMs infected with retrovirus harboring </w:t>
      </w:r>
      <w:r w:rsidR="001F448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PAK2</w:t>
      </w:r>
      <w:r w:rsidR="001F4488" w:rsidRPr="0027409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or mock DNA</w:t>
      </w:r>
      <w:r w:rsidR="001F448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were transfected with control</w:t>
      </w:r>
      <w:r w:rsidR="00006EC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-</w:t>
      </w:r>
      <w:r w:rsidR="001F448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, DCTN1</w:t>
      </w:r>
      <w:r w:rsidR="00006EC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-</w:t>
      </w:r>
      <w:r w:rsidR="001F448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, or Cdc42</w:t>
      </w:r>
      <w:r w:rsidR="00006EC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-</w:t>
      </w:r>
      <w:r w:rsidR="001F448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siRNA. mRNA levels of DCTN1, Cdc42, and PAK2 were </w:t>
      </w:r>
      <w:r w:rsidR="001F448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nalyzed</w:t>
      </w:r>
      <w:r w:rsidR="001F448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by real-time PCR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**p &lt; 0.005 compared with </w:t>
      </w:r>
      <w:r w:rsidR="001F4488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indicated controls.</w:t>
      </w:r>
    </w:p>
    <w:p w:rsidR="00667D14" w:rsidRDefault="00667D14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EC1FC5" w:rsidRDefault="00863393" w:rsidP="00EC1F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339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31510" cy="2602448"/>
            <wp:effectExtent l="19050" t="0" r="2540" b="0"/>
            <wp:docPr id="10" name="그림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24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3393" w:rsidRDefault="00EC1FC5" w:rsidP="00863393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 w:rsidRPr="00F976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976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67D1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06ECF" w:rsidRPr="00006ECF">
        <w:rPr>
          <w:rFonts w:ascii="Times New Roman" w:hAnsi="Times New Roman" w:cs="Times New Roman"/>
          <w:color w:val="000000" w:themeColor="text1"/>
          <w:sz w:val="24"/>
          <w:szCs w:val="24"/>
        </w:rPr>
        <w:t>Effects of</w:t>
      </w:r>
      <w:r w:rsidR="00006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A1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CTN1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verexpression </w:t>
      </w:r>
      <w:r w:rsidR="00006ECF">
        <w:rPr>
          <w:rFonts w:ascii="Times New Roman" w:hAnsi="Times New Roman" w:cs="Times New Roman"/>
          <w:color w:val="000000" w:themeColor="text1"/>
          <w:sz w:val="24"/>
          <w:szCs w:val="24"/>
        </w:rPr>
        <w:t>on 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tivity of downstream signaling </w:t>
      </w:r>
      <w:r w:rsidR="00006ECF">
        <w:rPr>
          <w:rFonts w:ascii="Times New Roman" w:hAnsi="Times New Roman" w:cs="Times New Roman"/>
          <w:color w:val="000000" w:themeColor="text1"/>
          <w:sz w:val="24"/>
          <w:szCs w:val="24"/>
        </w:rPr>
        <w:t>molecul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A1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63393"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>(</w:t>
      </w:r>
      <w:r w:rsidR="00863393" w:rsidRPr="00857200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</w:t>
      </w:r>
      <w:r w:rsidR="00863393"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) BMMs were </w:t>
      </w:r>
      <w:r w:rsidR="00863393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infected</w:t>
      </w:r>
      <w:r w:rsidR="00863393"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</w:t>
      </w:r>
      <w:r w:rsidR="00863393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retrovirus </w:t>
      </w:r>
      <w:r w:rsidR="00863393" w:rsidRPr="0027409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harboring DCTN1 or mock DNA</w:t>
      </w:r>
      <w:r w:rsidR="00863393"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>. After serum starvation for 4 h, cells were treated with RANKL (</w:t>
      </w:r>
      <w:r w:rsidR="00863393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3</w:t>
      </w:r>
      <w:r w:rsidR="00863393"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00 ng/ml) for the indicated times. The levels of GTP-Cdc42 </w:t>
      </w:r>
      <w:r w:rsidR="00863393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were</w:t>
      </w:r>
      <w:r w:rsidR="00863393"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determined by western blotting after pull-down of active GTP-bound forms of Cdc42</w:t>
      </w:r>
      <w:r w:rsidR="00863393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. </w:t>
      </w:r>
      <w:r w:rsidR="00863393" w:rsidRPr="00863393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(b)</w:t>
      </w:r>
      <w:r w:rsidR="00863393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 xml:space="preserve"> </w:t>
      </w:r>
      <w:r w:rsidR="00863393"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BMMs were </w:t>
      </w:r>
      <w:r w:rsidR="00863393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infected</w:t>
      </w:r>
      <w:r w:rsidR="00863393"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</w:t>
      </w:r>
      <w:r w:rsidR="00863393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retrovirus </w:t>
      </w:r>
      <w:r w:rsidR="00863393" w:rsidRPr="0027409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harboring DCTN1 or mock DNA</w:t>
      </w:r>
      <w:r w:rsidR="00863393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. Then</w:t>
      </w:r>
      <w:r w:rsidR="00863393"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63393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="00863393"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ells were treated with RANKL (</w:t>
      </w:r>
      <w:r w:rsidR="00863393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="00863393"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00 ng/ml) for the indicated time after serum starvation for 6 h. The phosphorylation of ERK1/2, p38, JNK, and </w:t>
      </w:r>
      <w:r w:rsidR="00863393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PAK2</w:t>
      </w:r>
      <w:r w:rsidR="00863393"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was determined by western blotting</w:t>
      </w:r>
      <w:r w:rsidR="00863393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863393" w:rsidRDefault="00863393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FC65E9" w:rsidRDefault="00931054" w:rsidP="00863393">
      <w:pPr>
        <w:spacing w:after="0" w:line="480" w:lineRule="auto"/>
      </w:pPr>
      <w:r w:rsidRPr="00931054">
        <w:rPr>
          <w:noProof/>
        </w:rPr>
        <w:lastRenderedPageBreak/>
        <w:drawing>
          <wp:inline distT="0" distB="0" distL="0" distR="0">
            <wp:extent cx="5731510" cy="1941120"/>
            <wp:effectExtent l="19050" t="0" r="2540" b="0"/>
            <wp:docPr id="1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41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3393" w:rsidRDefault="00863393" w:rsidP="00863393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 w:rsidRPr="00F976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976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F44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274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A14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CTN1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verexpression does not </w:t>
      </w:r>
      <w:r w:rsidR="00C667B4">
        <w:rPr>
          <w:rFonts w:ascii="Times New Roman" w:hAnsi="Times New Roman" w:cs="Times New Roman"/>
          <w:color w:val="000000" w:themeColor="text1"/>
          <w:sz w:val="24"/>
          <w:szCs w:val="24"/>
        </w:rPr>
        <w:t>affec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 apoptosis during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steoclastogenesi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>(</w:t>
      </w:r>
      <w:r w:rsidRPr="00857200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</w:t>
      </w:r>
      <w:r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, b</w:t>
      </w:r>
      <w:r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) BMMs were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infected</w:t>
      </w:r>
      <w:r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retrovirus </w:t>
      </w:r>
      <w:r w:rsidRPr="00274091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harboring DCTN1 or mock DNA</w:t>
      </w:r>
      <w:r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and cultured with ODM for 2 days</w:t>
      </w:r>
      <w:r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>. (</w:t>
      </w:r>
      <w:r w:rsidRPr="00857200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</w:t>
      </w:r>
      <w:r w:rsidRPr="00274091">
        <w:rPr>
          <w:rFonts w:ascii="Times New Roman" w:eastAsia="Arial Unicode MS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Protein levels of DCTN1, cleaved-caspase-3, caspase-3 were determined </w:t>
      </w:r>
      <w:r w:rsidRPr="00274091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by western blotting</w:t>
      </w:r>
      <w:r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863393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(b)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PI uptake </w:t>
      </w:r>
      <w:r w:rsidRPr="004A554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nd cell surface </w:t>
      </w:r>
      <w:proofErr w:type="spellStart"/>
      <w:r w:rsidRPr="004A5544">
        <w:rPr>
          <w:rFonts w:ascii="Times New Roman" w:eastAsia="Arial Unicode MS" w:hAnsi="Times New Roman" w:cs="Times New Roman"/>
          <w:kern w:val="0"/>
          <w:sz w:val="24"/>
          <w:szCs w:val="24"/>
        </w:rPr>
        <w:t>annexin</w:t>
      </w:r>
      <w:proofErr w:type="spellEnd"/>
      <w:r w:rsidRPr="004A554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4A2CEC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V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were</w:t>
      </w:r>
      <w:proofErr w:type="gram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detected by flow cytometry.</w:t>
      </w:r>
    </w:p>
    <w:p w:rsidR="00863393" w:rsidRPr="00863393" w:rsidRDefault="00863393" w:rsidP="00863393">
      <w:pPr>
        <w:spacing w:after="0" w:line="480" w:lineRule="auto"/>
      </w:pPr>
    </w:p>
    <w:sectPr w:rsidR="00863393" w:rsidRPr="00863393" w:rsidSect="007403B0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B42" w:rsidRDefault="009D7B42" w:rsidP="006B56E4">
      <w:pPr>
        <w:spacing w:after="0" w:line="240" w:lineRule="auto"/>
      </w:pPr>
      <w:r>
        <w:separator/>
      </w:r>
    </w:p>
  </w:endnote>
  <w:endnote w:type="continuationSeparator" w:id="0">
    <w:p w:rsidR="009D7B42" w:rsidRDefault="009D7B42" w:rsidP="006B5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dvOT596495f2+fb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EURM10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FuturaStd-Book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4194499"/>
      <w:docPartObj>
        <w:docPartGallery w:val="Page Numbers (Bottom of Page)"/>
        <w:docPartUnique/>
      </w:docPartObj>
    </w:sdtPr>
    <w:sdtContent>
      <w:p w:rsidR="0044114C" w:rsidRDefault="007C1663">
        <w:pPr>
          <w:pStyle w:val="a5"/>
          <w:jc w:val="center"/>
        </w:pPr>
        <w:r>
          <w:fldChar w:fldCharType="begin"/>
        </w:r>
        <w:r w:rsidR="0044114C">
          <w:instrText>PAGE   \* MERGEFORMAT</w:instrText>
        </w:r>
        <w:r>
          <w:fldChar w:fldCharType="separate"/>
        </w:r>
        <w:r w:rsidR="004A2CEC" w:rsidRPr="004A2CEC">
          <w:rPr>
            <w:noProof/>
            <w:lang w:val="ko-KR"/>
          </w:rPr>
          <w:t>9</w:t>
        </w:r>
        <w:r>
          <w:fldChar w:fldCharType="end"/>
        </w:r>
      </w:p>
    </w:sdtContent>
  </w:sdt>
  <w:p w:rsidR="0044114C" w:rsidRDefault="0044114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B42" w:rsidRDefault="009D7B42" w:rsidP="006B56E4">
      <w:pPr>
        <w:spacing w:after="0" w:line="240" w:lineRule="auto"/>
      </w:pPr>
      <w:r>
        <w:separator/>
      </w:r>
    </w:p>
  </w:footnote>
  <w:footnote w:type="continuationSeparator" w:id="0">
    <w:p w:rsidR="009D7B42" w:rsidRDefault="009D7B42" w:rsidP="006B5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4BFD"/>
    <w:rsid w:val="00006ECF"/>
    <w:rsid w:val="00076775"/>
    <w:rsid w:val="00100E7D"/>
    <w:rsid w:val="00194BFD"/>
    <w:rsid w:val="001F4488"/>
    <w:rsid w:val="002F0B7C"/>
    <w:rsid w:val="00333E11"/>
    <w:rsid w:val="0044114C"/>
    <w:rsid w:val="004A2CEC"/>
    <w:rsid w:val="004B0FA9"/>
    <w:rsid w:val="005D5C83"/>
    <w:rsid w:val="00650506"/>
    <w:rsid w:val="00667D14"/>
    <w:rsid w:val="00684A6A"/>
    <w:rsid w:val="00692C72"/>
    <w:rsid w:val="006B56E4"/>
    <w:rsid w:val="006F6B11"/>
    <w:rsid w:val="007403B0"/>
    <w:rsid w:val="007705F7"/>
    <w:rsid w:val="007C1663"/>
    <w:rsid w:val="008403D3"/>
    <w:rsid w:val="00863393"/>
    <w:rsid w:val="00884F6B"/>
    <w:rsid w:val="00931054"/>
    <w:rsid w:val="0094592B"/>
    <w:rsid w:val="009D7B42"/>
    <w:rsid w:val="00BA21A0"/>
    <w:rsid w:val="00BD5D6A"/>
    <w:rsid w:val="00C609CD"/>
    <w:rsid w:val="00C667B4"/>
    <w:rsid w:val="00CD273E"/>
    <w:rsid w:val="00DD0D42"/>
    <w:rsid w:val="00E836F5"/>
    <w:rsid w:val="00EC1FC5"/>
    <w:rsid w:val="00EE6AF8"/>
    <w:rsid w:val="00F66270"/>
    <w:rsid w:val="00F97605"/>
    <w:rsid w:val="00FC6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B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4BFD"/>
    <w:pPr>
      <w:spacing w:after="0" w:line="240" w:lineRule="auto"/>
      <w:jc w:val="left"/>
    </w:pPr>
    <w:rPr>
      <w:rFonts w:ascii="Century" w:eastAsia="MS Mincho" w:hAnsi="Century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B56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B56E4"/>
  </w:style>
  <w:style w:type="paragraph" w:styleId="a5">
    <w:name w:val="footer"/>
    <w:basedOn w:val="a"/>
    <w:link w:val="Char0"/>
    <w:uiPriority w:val="99"/>
    <w:unhideWhenUsed/>
    <w:rsid w:val="006B56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B56E4"/>
  </w:style>
  <w:style w:type="paragraph" w:styleId="a6">
    <w:name w:val="Balloon Text"/>
    <w:basedOn w:val="a"/>
    <w:link w:val="Char1"/>
    <w:uiPriority w:val="99"/>
    <w:semiHidden/>
    <w:unhideWhenUsed/>
    <w:rsid w:val="006B56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B56E4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F66270"/>
  </w:style>
  <w:style w:type="character" w:styleId="a7">
    <w:name w:val="Emphasis"/>
    <w:basedOn w:val="a0"/>
    <w:uiPriority w:val="20"/>
    <w:qFormat/>
    <w:rsid w:val="00F66270"/>
    <w:rPr>
      <w:i/>
      <w:iCs/>
    </w:rPr>
  </w:style>
  <w:style w:type="character" w:styleId="a8">
    <w:name w:val="Hyperlink"/>
    <w:basedOn w:val="a0"/>
    <w:uiPriority w:val="99"/>
    <w:semiHidden/>
    <w:unhideWhenUsed/>
    <w:rsid w:val="00F66270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5D5C8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D5C83"/>
    <w:rPr>
      <w:rFonts w:ascii="맑은 고딕" w:eastAsia="맑은 고딕" w:hAnsi="맑은 고딕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997</Words>
  <Characters>5688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Kim</dc:creator>
  <cp:keywords/>
  <dc:description/>
  <cp:lastModifiedBy>BongJun</cp:lastModifiedBy>
  <cp:revision>9</cp:revision>
  <cp:lastPrinted>2020-02-04T07:33:00Z</cp:lastPrinted>
  <dcterms:created xsi:type="dcterms:W3CDTF">2020-02-04T07:21:00Z</dcterms:created>
  <dcterms:modified xsi:type="dcterms:W3CDTF">2020-02-04T11:51:00Z</dcterms:modified>
</cp:coreProperties>
</file>